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474F0" w14:textId="65879492" w:rsidR="00925A59" w:rsidRDefault="00E17215" w:rsidP="00925A59">
      <w:pPr>
        <w:rPr>
          <w:rFonts w:ascii="Arial" w:hAnsi="Arial" w:cs="Arial"/>
          <w:b/>
        </w:rPr>
      </w:pPr>
      <w:r w:rsidRPr="00C46688">
        <w:rPr>
          <w:rFonts w:ascii="Arial" w:hAnsi="Arial" w:cs="Arial"/>
          <w:b/>
          <w:color w:val="000000"/>
        </w:rPr>
        <w:t xml:space="preserve">Table S1: </w:t>
      </w:r>
      <w:r w:rsidRPr="00375D46">
        <w:rPr>
          <w:rFonts w:ascii="Arial" w:hAnsi="Arial" w:cs="Arial"/>
          <w:b/>
        </w:rPr>
        <w:t>Oligonucleoti</w:t>
      </w:r>
      <w:bookmarkStart w:id="0" w:name="_GoBack"/>
      <w:bookmarkEnd w:id="0"/>
      <w:r w:rsidRPr="00375D46">
        <w:rPr>
          <w:rFonts w:ascii="Arial" w:hAnsi="Arial" w:cs="Arial"/>
          <w:b/>
        </w:rPr>
        <w:t>de sequences used for cloning (restriction sites in bold)</w:t>
      </w:r>
    </w:p>
    <w:p w14:paraId="07A3D572" w14:textId="404BD939" w:rsidR="00925A59" w:rsidRDefault="00925A59">
      <w:r>
        <w:rPr>
          <w:noProof/>
        </w:rPr>
        <w:drawing>
          <wp:inline distT="0" distB="0" distL="0" distR="0" wp14:anchorId="38D93DE5" wp14:editId="650EE718">
            <wp:extent cx="5270500" cy="58547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 S1 crop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8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5A59" w:rsidSect="002372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215"/>
    <w:rsid w:val="00237205"/>
    <w:rsid w:val="00375D46"/>
    <w:rsid w:val="0050572C"/>
    <w:rsid w:val="008D07DD"/>
    <w:rsid w:val="00925A59"/>
    <w:rsid w:val="00CF3D33"/>
    <w:rsid w:val="00D219CD"/>
    <w:rsid w:val="00E1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4263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2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A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A59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2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A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A59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C6B284-9625-434F-9669-AD5D17A56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1</Characters>
  <Application>Microsoft Macintosh Word</Application>
  <DocSecurity>0</DocSecurity>
  <Lines>1</Lines>
  <Paragraphs>1</Paragraphs>
  <ScaleCrop>false</ScaleCrop>
  <Company>Alpha-O Peptides</Company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ulangara</dc:creator>
  <cp:keywords/>
  <dc:description/>
  <cp:lastModifiedBy>Caroline Kulangara</cp:lastModifiedBy>
  <cp:revision>3</cp:revision>
  <cp:lastPrinted>2012-09-15T13:33:00Z</cp:lastPrinted>
  <dcterms:created xsi:type="dcterms:W3CDTF">2012-09-15T13:36:00Z</dcterms:created>
  <dcterms:modified xsi:type="dcterms:W3CDTF">2012-09-15T13:42:00Z</dcterms:modified>
</cp:coreProperties>
</file>